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04D" w:rsidRPr="007827C4" w:rsidRDefault="00CC63C7" w:rsidP="00CA10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CA104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A104D">
        <w:rPr>
          <w:rFonts w:ascii="Times New Roman" w:hAnsi="Times New Roman" w:cs="Times New Roman"/>
          <w:sz w:val="24"/>
          <w:szCs w:val="24"/>
        </w:rPr>
        <w:t xml:space="preserve"> Mean growth rates (d</w:t>
      </w:r>
      <w:r w:rsidR="00CA104D" w:rsidRPr="007827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A104D">
        <w:rPr>
          <w:rFonts w:ascii="Times New Roman" w:hAnsi="Times New Roman" w:cs="Times New Roman"/>
          <w:sz w:val="24"/>
          <w:szCs w:val="24"/>
        </w:rPr>
        <w:t xml:space="preserve">) calculated from whole chlorophyll </w:t>
      </w:r>
      <w:r w:rsidR="00CA104D" w:rsidRPr="007827C4">
        <w:rPr>
          <w:rFonts w:ascii="Times New Roman" w:hAnsi="Times New Roman" w:cs="Times New Roman"/>
          <w:i/>
          <w:sz w:val="24"/>
          <w:szCs w:val="24"/>
        </w:rPr>
        <w:t>a</w:t>
      </w:r>
      <w:r w:rsidR="00CA104D">
        <w:rPr>
          <w:rFonts w:ascii="Times New Roman" w:hAnsi="Times New Roman" w:cs="Times New Roman"/>
          <w:sz w:val="24"/>
          <w:szCs w:val="24"/>
        </w:rPr>
        <w:t xml:space="preserve"> of nutrient amendment experiments</w:t>
      </w:r>
      <w:r w:rsidR="00CA104D" w:rsidRPr="007827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conducted during 2008, 2010 and 2011 using water collected fro</w:t>
      </w:r>
      <w:r w:rsidR="00CA104D">
        <w:rPr>
          <w:rFonts w:ascii="Times New Roman" w:hAnsi="Times New Roman" w:cs="Times New Roman"/>
          <w:color w:val="000000" w:themeColor="text1"/>
          <w:sz w:val="24"/>
          <w:szCs w:val="24"/>
        </w:rPr>
        <w:t>m Northport Bay, New York.  Values</w:t>
      </w:r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mean</w:t>
      </w:r>
      <w:r w:rsidR="00CA104D">
        <w:rPr>
          <w:rFonts w:ascii="Times New Roman" w:hAnsi="Times New Roman" w:cs="Times New Roman"/>
          <w:color w:val="000000" w:themeColor="text1"/>
          <w:sz w:val="24"/>
          <w:szCs w:val="24"/>
        </w:rPr>
        <w:t>s (standard deviation)</w:t>
      </w:r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riplicate bottles.  Asterisks indicate treatments that </w:t>
      </w:r>
      <w:r w:rsidR="00CA1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significantly</w:t>
      </w:r>
      <w:r w:rsidR="00CA1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A104D" w:rsidRPr="009638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CA104D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104D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the </w:t>
      </w:r>
      <w:proofErr w:type="spellStart"/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unamended</w:t>
      </w:r>
      <w:proofErr w:type="spellEnd"/>
      <w:r w:rsidR="00CA104D"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.  </w:t>
      </w:r>
    </w:p>
    <w:tbl>
      <w:tblPr>
        <w:tblW w:w="11200" w:type="dxa"/>
        <w:tblLook w:val="04A0" w:firstRow="1" w:lastRow="0" w:firstColumn="1" w:lastColumn="0" w:noHBand="0" w:noVBand="1"/>
      </w:tblPr>
      <w:tblGrid>
        <w:gridCol w:w="720"/>
        <w:gridCol w:w="990"/>
        <w:gridCol w:w="1530"/>
        <w:gridCol w:w="1440"/>
        <w:gridCol w:w="1530"/>
        <w:gridCol w:w="1440"/>
        <w:gridCol w:w="1440"/>
        <w:gridCol w:w="2110"/>
      </w:tblGrid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Nitr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U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12-M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17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8 (0.03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20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10 (0.05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14 (0.05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03 (0.02)*</w:t>
            </w: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19-M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16 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7 (0.02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14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1 (0.02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2 (0.03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6 (0.04)*</w:t>
            </w: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6-M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2 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7 (0.02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3 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1 (0.04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6 (0.03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2 (0.05)*</w:t>
            </w: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Ammonium + B1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14-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14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4 (0.01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4 (0.03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19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7 (0.02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2-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1 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0 (0.02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03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3 (0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2 (0.02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8-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5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41 (0.03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15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4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40 (0.04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D1C">
              <w:rPr>
                <w:rFonts w:ascii="Arial" w:eastAsia="Times New Roman" w:hAnsi="Arial" w:cs="Arial"/>
                <w:b/>
                <w:bCs/>
                <w:color w:val="000000"/>
              </w:rPr>
              <w:t>STP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6-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2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60 (0.06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45 (0.04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44 (0.02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52 (0.01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13-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90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1.12 (0.03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1.03 (0.02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88 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1.01 (0.01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1-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01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7 (0.01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2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09 (0.01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09 (0.01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27-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76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77 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75 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79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-0.79 (0.0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A104D" w:rsidRPr="00AC4D1C" w:rsidTr="00AF28CE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6-Ju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26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45 (0.02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48 (0.04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33 (0.06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D1C">
              <w:rPr>
                <w:rFonts w:ascii="Arial" w:eastAsia="Times New Roman" w:hAnsi="Arial" w:cs="Arial"/>
                <w:color w:val="000000"/>
              </w:rPr>
              <w:t>0.41 (0.02)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04D" w:rsidRPr="00AC4D1C" w:rsidRDefault="00CA104D" w:rsidP="00AF28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A104D" w:rsidRDefault="00CA104D" w:rsidP="00CA104D">
      <w:pPr>
        <w:rPr>
          <w:rFonts w:ascii="Times New Roman" w:hAnsi="Times New Roman" w:cs="Times New Roman"/>
          <w:sz w:val="24"/>
          <w:szCs w:val="24"/>
        </w:rPr>
      </w:pPr>
    </w:p>
    <w:p w:rsidR="006306C4" w:rsidRDefault="006306C4"/>
    <w:sectPr w:rsidR="006306C4" w:rsidSect="00CA10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F9C"/>
    <w:rsid w:val="006306C4"/>
    <w:rsid w:val="00CA104D"/>
    <w:rsid w:val="00CC63C7"/>
    <w:rsid w:val="00D4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6E7CA-9B8E-4611-B485-5A8730DA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0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Theresa</cp:lastModifiedBy>
  <cp:revision>3</cp:revision>
  <dcterms:created xsi:type="dcterms:W3CDTF">2015-02-10T23:05:00Z</dcterms:created>
  <dcterms:modified xsi:type="dcterms:W3CDTF">2015-02-23T17:40:00Z</dcterms:modified>
</cp:coreProperties>
</file>